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8CDB2" w14:textId="78E6A1B6" w:rsidR="00951137" w:rsidRPr="006F1322" w:rsidRDefault="00951137" w:rsidP="009511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</w:t>
      </w:r>
      <w:r w:rsidRPr="006F1322">
        <w:rPr>
          <w:rFonts w:ascii="Times New Roman" w:hAnsi="Times New Roman" w:cs="Times New Roman"/>
          <w:sz w:val="24"/>
          <w:szCs w:val="24"/>
        </w:rPr>
        <w:t>. Assays used on the custom TA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7575"/>
      </w:tblGrid>
      <w:tr w:rsidR="00951137" w:rsidRPr="006F1322" w14:paraId="75D22D2B" w14:textId="77777777" w:rsidTr="00DD1D72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7F696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BB8ED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1322">
              <w:rPr>
                <w:rFonts w:ascii="Times New Roman" w:hAnsi="Times New Roman" w:cs="Times New Roman"/>
                <w:sz w:val="24"/>
                <w:szCs w:val="24"/>
              </w:rPr>
              <w:t>Assay reference</w:t>
            </w:r>
          </w:p>
        </w:tc>
      </w:tr>
      <w:tr w:rsidR="00951137" w:rsidRPr="006F1322" w14:paraId="105E0170" w14:textId="77777777" w:rsidTr="00DD1D72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BB8FE" w14:textId="77777777" w:rsidR="00951137" w:rsidRPr="006F1322" w:rsidRDefault="00951137" w:rsidP="00DD1D7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4B12F" w14:textId="77777777" w:rsidR="00951137" w:rsidRPr="006F1322" w:rsidRDefault="00951137" w:rsidP="00DD1D72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51137" w:rsidRPr="006F1322" w14:paraId="050251FC" w14:textId="77777777" w:rsidTr="00DD1D72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E35C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mpylobacter co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3E057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unningham, S. A.; Sloan, L. M.; Nyre, L. M.; Vetter, E. A.; Mandrekar, J.; Patel, R. Three-Hour Molecular Detection of Campylobacter, Salmonella, Yersinia, and Shigella Species in Feces with Accuracy as High as That of Culture Downloaded From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48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8), 2929–2933.</w:t>
            </w:r>
          </w:p>
        </w:tc>
      </w:tr>
      <w:tr w:rsidR="00951137" w:rsidRPr="006F1322" w14:paraId="0AC9AD70" w14:textId="77777777" w:rsidTr="00DD1D72">
        <w:trPr>
          <w:trHeight w:val="5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F076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mpylobacter 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8B663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Cunningham, S. A.; Sloan, L. M.; Nyre, L. M.; Vetter, E. A.; Mandrekar, J.; Patel, R. Three-Hour Molecular Detection of Campylobacter, Salmonella, Yersinia, and Shigella Species in Feces with Accuracy as High as That of Culture Downloaded From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48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8), 2929–2933.</w:t>
            </w:r>
          </w:p>
        </w:tc>
      </w:tr>
      <w:tr w:rsidR="00951137" w:rsidRPr="006F1322" w14:paraId="6CE9D91A" w14:textId="77777777" w:rsidTr="00DD1D72">
        <w:trPr>
          <w:trHeight w:val="6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F6160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difficile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d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88D9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Houser, B. A.; Hattel, A. L.; Jayarao, B. M. Real-Time Multiplex Polymerase Chain Reaction Assay for Rapid Detection of Clostridium Difficile Toxin-Encoding Strai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Foodborne Pathog. Dis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7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6), 719–726.</w:t>
            </w:r>
          </w:p>
        </w:tc>
      </w:tr>
      <w:tr w:rsidR="00951137" w:rsidRPr="006F1322" w14:paraId="150D8ED8" w14:textId="77777777" w:rsidTr="00DD1D72">
        <w:trPr>
          <w:trHeight w:val="4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AA657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difficile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cdB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C4705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Houser, B. A.; Hattel, A. L.; Jayarao, B. M. Real-Time Multiplex Polymerase Chain Reaction Assay for Rapid Detection of Clostridium Difficile Toxin-Encoding Strai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Foodborne Pathog. Dis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7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6), 719–726.</w:t>
            </w:r>
          </w:p>
        </w:tc>
      </w:tr>
      <w:tr w:rsidR="00951137" w:rsidRPr="006F1322" w14:paraId="29ECA8D2" w14:textId="77777777" w:rsidTr="00DD1D72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DAA0B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6F132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it-IT"/>
              </w:rPr>
              <w:t>E. coli / Shigella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(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paH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 xml:space="preserve"> ge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13CF7" w14:textId="77777777" w:rsidR="00951137" w:rsidRPr="006F1322" w:rsidRDefault="00951137" w:rsidP="00DD1D72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noProof/>
                <w:sz w:val="20"/>
              </w:rPr>
            </w:pPr>
            <w:r w:rsidRPr="002E708D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Thiem, V. D.; Sethabutr, O.; Seidlein, L. von; Tung, T. Van; Canh, D. G.; Chien, B. T.; Tho, L. H.; Lee, H.; Houng, H.-S.; Hale, T. L.; et al. 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Detection of Shigella by a PCR Assay Targeting the IpaH Gene Suggests Increased Prevalence of Shigellosis in Nha Trang, Vietnam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4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42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5), 2031–2035.</w:t>
            </w:r>
          </w:p>
        </w:tc>
      </w:tr>
      <w:tr w:rsidR="00951137" w:rsidRPr="006F1322" w14:paraId="06A17981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55900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EC 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iC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4579B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Liu, J.; Gratz, J.; Amour, C.; Kibiki, G.; Becker, S.; Janaki, L.; Verweij, J. J.; Taniuchi, M.; Sobuz, S. U.; Haque, R.; et al. 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330D063D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F312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EC 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t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F5FE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Boisen, N.; Struve, C.; Scheutz, F.; Krogfelt, K. A.; Nataro, J. P. New Adhesin of Enteroaggregative Escherichia Coli Related to the Afa/Dr/AAF Family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Infect. Immun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8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76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7), 3281–3292.</w:t>
            </w:r>
          </w:p>
        </w:tc>
      </w:tr>
      <w:tr w:rsidR="00951137" w:rsidRPr="006F1322" w14:paraId="3BECE492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51A65" w14:textId="77777777" w:rsidR="00951137" w:rsidRPr="006F1322" w:rsidRDefault="00951137" w:rsidP="00DD1D7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EC 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fpA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24C10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Liu, J.; Gratz, J.; Amour, C.; Kibiki, G.; Becker, S.; Janaki, L.; Verweij, J. J.; Taniuchi, M.; Sobuz, S. U.; Haque, R.; et al. 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748645FD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977F4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EC (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ae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n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B86FC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Liu, J.; Gratz, J.; Amour, C.; Kibiki, G.; Becker, S.; Janaki, L.; Verweij, J. J.; Taniuchi, M.; Sobuz, S. U.; Haque, R.; et al. 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60DA3DAD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7EFF2" w14:textId="77777777" w:rsidR="00951137" w:rsidRPr="006F1322" w:rsidRDefault="00951137" w:rsidP="00DD1D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-L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0CA1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Hidaka, A.; Hokyo, T.; Arikawa, K.; Fujihara, S.; Ogasawara, J.; Hase, A.; Hara-Kudo, Y.; Nishikawa, Y. Multiplex Real-Time PCR for Exhaustive Detection of Diarrhoeagenic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Escherichia Coli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Appl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9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106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10–420.</w:t>
            </w:r>
          </w:p>
        </w:tc>
      </w:tr>
      <w:tr w:rsidR="00951137" w:rsidRPr="006F1322" w14:paraId="280B7888" w14:textId="77777777" w:rsidTr="00DD1D72">
        <w:trPr>
          <w:trHeight w:val="7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CF0BD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EC-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C42CC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  <w:lang w:val="pt-PT"/>
              </w:rPr>
              <w:t xml:space="preserve">Liu, J.; Gratz, J.; Amour, C.; Kibiki, G.; Becker, S.; Janaki, L.; Verweij, J. J.; Taniuchi, M.; Sobuz, S. U.; Haque, R.; et al. 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2342C3A2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BCCE0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F948D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  <w:lang w:val="pt-PT"/>
              </w:rPr>
              <w:t xml:space="preserve">Liu, J.; Gratz, J.; Amour, C.; Kibiki, G.; Becker, S.; Janaki, L.; Verweij, J. J.; Taniuchi, M.; Sobuz, S. U.; Haque, R.; et al. 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2F1E9348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7F298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ga-like toxin 1 (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x1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29BC4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Liu, J.; Gratz, J.; Amour, C.; Kibiki, G.; Becker, S.; Janaki, L.; Verweij, J. J.; Taniuchi, M.; Sobuz, S. U.; Haque, R.; et al. 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1E1CE41F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50C58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ga-like toxin 2 (</w:t>
            </w: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x2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767FB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Hidaka, A.; Hokyo, T.; Arikawa, K.; Fujihara, S.; Ogasawara, J.; Hase, A.; Hara-Kudo, Y.; Nishikawa, Y. Multiplex Real-Time PCR for Exhaustive Detection of Diarrhoeagenic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Escherichia Coli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Appl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9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106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10–420.</w:t>
            </w:r>
          </w:p>
        </w:tc>
      </w:tr>
      <w:tr w:rsidR="00951137" w:rsidRPr="006F1322" w14:paraId="6C9D1B64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4E3B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Vibrio cholera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E0687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  <w:lang w:val="pt-PT"/>
              </w:rPr>
              <w:t xml:space="preserve">Liu, J.; Gratz, J.; Amour, C.; Kibiki, G.; Becker, S.; Janaki, L.; Verweij, J. J.; Taniuchi, M.; Sobuz, S. U.; Haque, R.; et al. 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3FAFDF07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0CDED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ersinia </w:t>
            </w: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8EE05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  <w:lang w:val="pt-PT"/>
              </w:rPr>
              <w:t xml:space="preserve">Liu, J.; Gratz, J.; Maro, A.; Kumburu, H.; Kibiki, G.; Taniuchi, M.; Howlader, A. M.; Sobuz, S. U.; Haque, R.; Talukder, K. A.; et al. 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Simultaneous Detection of Six Diarrhea-Causing Bacterial Pathogens with an In-House PCR-Luminex Assay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2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1), 98–103.</w:t>
            </w:r>
          </w:p>
        </w:tc>
      </w:tr>
      <w:tr w:rsidR="00951137" w:rsidRPr="006F1322" w14:paraId="0BD9764A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E5A2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Viru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6CBE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137" w:rsidRPr="006F1322" w14:paraId="6B69EB68" w14:textId="77777777" w:rsidTr="00DD1D72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B061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enovirus 40/4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3541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Jothikumar, N.; Cromeans, T. L.; Hill, V. R.; Lu, X.; Sobsey, M. D.; Erdman, D. D. Quantitative Real-Time PCR Assays for Detection of Human Adenoviruses and Identification of Serotypes 40 and 41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Appl. Enviro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5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7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6), 3131–3136.</w:t>
            </w:r>
          </w:p>
        </w:tc>
      </w:tr>
      <w:tr w:rsidR="00951137" w:rsidRPr="006F1322" w14:paraId="3A633909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8EB18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ovi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CA5E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Liu, J.; Kibiki, G.; Maro, V.; Maro, A.; Kumburu, H.; Swai, N.; Taniuchi, M.; Gratz, J.; Toney, D.; Kang, G.; et al. Multiplex Reverse Transcription PCR Luminex Assay for Detection and Quantitation of Viral Agents of Gastroenteriti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Vir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4), 308–313.</w:t>
            </w:r>
          </w:p>
        </w:tc>
      </w:tr>
      <w:tr w:rsidR="00951137" w:rsidRPr="006F1322" w14:paraId="376E2A05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FF3A7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ovirus G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2F7EE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Jothikumar, N.; Lowther, J. A.; Henshilwood, K.; Lees, D. N.; Hill, V. R.; Vinjé, J. Rapid and Sensitive Detection of Noroviruses by Using TaqMan-Based One-Step Reverse Transcription-PCR Assays and Application to Naturally Contaminated Shellfish Sample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Appl. Enviro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5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7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4), 1870–1875.</w:t>
            </w:r>
          </w:p>
        </w:tc>
      </w:tr>
      <w:tr w:rsidR="00951137" w:rsidRPr="006F1322" w14:paraId="2C96A685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E360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ovirus G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A062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Kageyama, T.; Kojima, S.; Shinohara, M.; Uchida, K.; Fukushi, S.; Hoshino, F. B.; Takeda, N.; Katayama, K. Broadly Reactive and Highly Sensitive Assay for Norwalk-like Viruses Based on Real-Time Quantitative Reverse Transcription-PCR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4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4), 1548–1557.</w:t>
            </w:r>
          </w:p>
        </w:tc>
      </w:tr>
      <w:tr w:rsidR="00951137" w:rsidRPr="006F1322" w14:paraId="5D019AE6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F0AC5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avirus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CE1DC" w14:textId="77777777" w:rsidR="00951137" w:rsidRPr="006F1322" w:rsidRDefault="00951137" w:rsidP="00DD1D72">
            <w:pPr>
              <w:widowControl w:val="0"/>
              <w:autoSpaceDE w:val="0"/>
              <w:autoSpaceDN w:val="0"/>
              <w:adjustRightInd w:val="0"/>
              <w:spacing w:after="160"/>
              <w:rPr>
                <w:rFonts w:ascii="Times New Roman" w:hAnsi="Times New Roman" w:cs="Times New Roman"/>
                <w:noProof/>
                <w:sz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Jothikumar, N.; Kang, G.; Hill, V. R. Broadly Reactive TaqMan® Assay for Real-Time RT-PCR Detection of Rotavirus in Clinical and Environmental Sample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Virol. Methods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9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155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126–131.</w:t>
            </w:r>
          </w:p>
        </w:tc>
      </w:tr>
      <w:tr w:rsidR="00951137" w:rsidRPr="006F1322" w14:paraId="43C11E42" w14:textId="77777777" w:rsidTr="00DD1D72">
        <w:trPr>
          <w:trHeight w:val="78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4B90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ovirus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/II/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F9D45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Liu, J.; Gratz, J.; Amour, C.; Kibiki, G.; Becker, S.; Janaki, L.; Verweij, J. J.; Taniuchi, M.; Sobuz, S. U.; Haque, R.; et al. 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7769024F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29AAC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ovirus</w:t>
            </w:r>
            <w:proofErr w:type="spellEnd"/>
            <w:r w:rsidRPr="006F13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4AA5F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Liu, J.; Gratz, J.; Amour, C.; Kibiki, G.; Becker, S.; Janaki, L.; Verweij, J. J.; Taniuchi, M.; Sobuz, S. U.; Haque, R.; et al. A Laboratory-Developed Taqman Array Card for Simultaneous Detection of 19 Enteropathogen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3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1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2), 472–480.</w:t>
            </w:r>
          </w:p>
        </w:tc>
      </w:tr>
      <w:tr w:rsidR="00951137" w:rsidRPr="006F1322" w14:paraId="43A680AB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A7E06" w14:textId="77777777" w:rsidR="00951137" w:rsidRPr="006F1322" w:rsidRDefault="00951137" w:rsidP="00DD1D7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rotozo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6041" w14:textId="77777777" w:rsidR="00951137" w:rsidRPr="006F1322" w:rsidRDefault="00951137" w:rsidP="00DD1D72">
            <w:pPr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</w:p>
        </w:tc>
      </w:tr>
      <w:tr w:rsidR="00951137" w:rsidRPr="006F1322" w14:paraId="3006B9CF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2FEE7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sporidium parv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9DB81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Jothikumar, N.; da Silva, A. J.; Moura, I.; Qvarnstrom, Y.; Hill, V. R. Detection and Differentiation of Cryptosporidium Hominis and Cryptosporidium Parvum by Dual TaqMan Assays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Med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8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57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9), 1099–1105.</w:t>
            </w:r>
          </w:p>
        </w:tc>
      </w:tr>
      <w:tr w:rsidR="00951137" w:rsidRPr="006F1322" w14:paraId="2A5F4593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2FACA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amoeba histolyti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BE0E4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Verweij, J. J.; Blangé, R. A.; Templeton, K.; Schinkel, J.; Brienen, E. A. T.; van Rooyen, M. A. A.; van Lieshout, L.; Polderman, A. M. Simultaneous Detection of Entamoeba Histolytica, Giardia Lamblia, and Cryptosporidium Parvum in Fecal Samples by Using Multiplex Real-Time PCR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4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42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3), 1220–1223.</w:t>
            </w:r>
          </w:p>
        </w:tc>
      </w:tr>
      <w:tr w:rsidR="00951137" w:rsidRPr="006F1322" w14:paraId="54EAC6CA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CDB77" w14:textId="77777777" w:rsidR="00951137" w:rsidRPr="006F1322" w:rsidRDefault="00951137" w:rsidP="00DD1D7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iardia 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uodena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2D83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Verweij, J. J.; Blangé, R. A.; Templeton, K.; Schinkel, J.; Brienen, E. A. T.; van Rooyen, M. A. A.; van Lieshout, L.; Polderman, A. M. Simultaneous Detection of Entamoeba Histolytica, Giardia Lamblia, and Cryptosporidium Parvum in Fecal Samples by Using Multiplex Real-Time PCR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J. Clin. Microbiol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04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42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3), 1220–1223.</w:t>
            </w:r>
          </w:p>
        </w:tc>
      </w:tr>
      <w:tr w:rsidR="00951137" w:rsidRPr="006F1322" w14:paraId="5B224CD8" w14:textId="77777777" w:rsidTr="00DD1D72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292B" w14:textId="77777777" w:rsidR="00951137" w:rsidRPr="006F1322" w:rsidRDefault="00951137" w:rsidP="00DD1D7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</w:rPr>
              <w:t>Helmin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D4525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1137" w:rsidRPr="006F1322" w14:paraId="47C08AE0" w14:textId="77777777" w:rsidTr="00DD1D72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AE158" w14:textId="77777777" w:rsidR="00951137" w:rsidRPr="006F1322" w:rsidRDefault="00951137" w:rsidP="00DD1D7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caris lumbrico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3D5DE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Wiria, A. E.; Prasetyani, M. A.; Hamid, F.; Wammes, L. J.; Lell, B.; Ariawan, I.; Uh, H. W.; Wibowo, H.; Djuardi, Y.; Wahyuni, S.; et al. Does Treatment of Intestinal Helminth Infections Influence Malaria? Background and Methodology of a Longitudinal Study of Clinical, Parasitological and Immunological Parameters in Nangapanda, Flores, Indonesia (ImmunoSPIN Study)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BMC Infect. Dis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1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1), 77.</w:t>
            </w:r>
          </w:p>
        </w:tc>
      </w:tr>
      <w:tr w:rsidR="00951137" w:rsidRPr="006F1322" w14:paraId="05DFFFDE" w14:textId="77777777" w:rsidTr="00DD1D72">
        <w:trPr>
          <w:trHeight w:val="7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9C6D" w14:textId="77777777" w:rsidR="00951137" w:rsidRPr="006F1322" w:rsidRDefault="00951137" w:rsidP="00DD1D72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Trichuris </w:t>
            </w:r>
            <w:proofErr w:type="spellStart"/>
            <w:r w:rsidRPr="006F132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u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9CE66" w14:textId="77777777" w:rsidR="00951137" w:rsidRPr="006F1322" w:rsidRDefault="00951137" w:rsidP="00DD1D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Pilotte, N.; Papaiakovou, M.; Grant, J. R.; Bierwert, L. A.; Llewellyn, S.; McCarthy, J. S.; Williams, S. A. Improved PCR-Based Detection of Soil Transmitted Helminth Infections Using a Next-Generation Sequencing Approach to Assay Design.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PLoS Negl. Trop. Dis.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</w:t>
            </w:r>
            <w:r w:rsidRPr="006F1322">
              <w:rPr>
                <w:rFonts w:ascii="Times New Roman" w:hAnsi="Times New Roman" w:cs="Times New Roman"/>
                <w:b/>
                <w:bCs/>
                <w:noProof/>
                <w:sz w:val="20"/>
                <w:szCs w:val="24"/>
              </w:rPr>
              <w:t>2016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, </w:t>
            </w:r>
            <w:r w:rsidRPr="006F1322">
              <w:rPr>
                <w:rFonts w:ascii="Times New Roman" w:hAnsi="Times New Roman" w:cs="Times New Roman"/>
                <w:i/>
                <w:iCs/>
                <w:noProof/>
                <w:sz w:val="20"/>
                <w:szCs w:val="24"/>
              </w:rPr>
              <w:t>10</w:t>
            </w:r>
            <w:r w:rsidRPr="006F1322">
              <w:rPr>
                <w:rFonts w:ascii="Times New Roman" w:hAnsi="Times New Roman" w:cs="Times New Roman"/>
                <w:noProof/>
                <w:sz w:val="20"/>
                <w:szCs w:val="24"/>
              </w:rPr>
              <w:t xml:space="preserve"> (3), e0004578.</w:t>
            </w:r>
          </w:p>
        </w:tc>
      </w:tr>
    </w:tbl>
    <w:p w14:paraId="240BE23A" w14:textId="4E4C0641" w:rsidR="00983942" w:rsidRDefault="00983942"/>
    <w:sectPr w:rsidR="00983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37"/>
    <w:rsid w:val="002C00CF"/>
    <w:rsid w:val="004E71E1"/>
    <w:rsid w:val="007D3016"/>
    <w:rsid w:val="00947E5F"/>
    <w:rsid w:val="00951137"/>
    <w:rsid w:val="00953529"/>
    <w:rsid w:val="00983942"/>
    <w:rsid w:val="00BD03EC"/>
    <w:rsid w:val="00CA5CC4"/>
    <w:rsid w:val="00D913B5"/>
    <w:rsid w:val="00F8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AD1DE"/>
  <w15:chartTrackingRefBased/>
  <w15:docId w15:val="{ACAA3A7A-AB88-4605-95C9-942C017AB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1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3</Words>
  <Characters>6919</Characters>
  <Application>Microsoft Office Word</Application>
  <DocSecurity>0</DocSecurity>
  <Lines>57</Lines>
  <Paragraphs>16</Paragraphs>
  <ScaleCrop>false</ScaleCrop>
  <Company/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one, Drew S</dc:creator>
  <cp:keywords/>
  <dc:description/>
  <cp:lastModifiedBy>Capone, Drew S</cp:lastModifiedBy>
  <cp:revision>1</cp:revision>
  <dcterms:created xsi:type="dcterms:W3CDTF">2021-01-29T18:36:00Z</dcterms:created>
  <dcterms:modified xsi:type="dcterms:W3CDTF">2021-01-29T18:36:00Z</dcterms:modified>
</cp:coreProperties>
</file>